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1"/>
        <w:tblW w:w="859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3"/>
        <w:gridCol w:w="2495"/>
        <w:gridCol w:w="2005"/>
      </w:tblGrid>
      <w:tr w:rsidR="00317476" w:rsidRPr="0055206E" w14:paraId="1F56560B" w14:textId="77777777" w:rsidTr="009C3DDA">
        <w:trPr>
          <w:trHeight w:val="353"/>
          <w:jc w:val="center"/>
        </w:trPr>
        <w:tc>
          <w:tcPr>
            <w:tcW w:w="4093" w:type="dxa"/>
            <w:vMerge w:val="restart"/>
            <w:vAlign w:val="center"/>
          </w:tcPr>
          <w:p w14:paraId="69212CF3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  <w:p w14:paraId="38C6473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</w:pPr>
          </w:p>
        </w:tc>
        <w:tc>
          <w:tcPr>
            <w:tcW w:w="4500" w:type="dxa"/>
            <w:gridSpan w:val="2"/>
            <w:vAlign w:val="center"/>
          </w:tcPr>
          <w:p w14:paraId="29A7A449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  <w:t>Serum sCD24</w:t>
            </w:r>
          </w:p>
        </w:tc>
      </w:tr>
      <w:tr w:rsidR="00317476" w:rsidRPr="0055206E" w14:paraId="2F90F9DA" w14:textId="77777777" w:rsidTr="009C3DDA">
        <w:trPr>
          <w:trHeight w:val="370"/>
          <w:jc w:val="center"/>
        </w:trPr>
        <w:tc>
          <w:tcPr>
            <w:tcW w:w="4093" w:type="dxa"/>
            <w:vMerge/>
            <w:tcBorders>
              <w:bottom w:val="single" w:sz="4" w:space="0" w:color="auto"/>
            </w:tcBorders>
            <w:vAlign w:val="center"/>
          </w:tcPr>
          <w:p w14:paraId="4E2FAF73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166AA53F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i/>
                <w:iCs/>
                <w:color w:val="000000"/>
                <w:sz w:val="24"/>
                <w:lang w:bidi="ar"/>
              </w:rPr>
              <w:t>r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14:paraId="14522CE5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i/>
                <w:iCs/>
                <w:color w:val="000000"/>
                <w:sz w:val="24"/>
                <w:lang w:bidi="ar"/>
              </w:rPr>
              <w:t>P</w:t>
            </w:r>
          </w:p>
        </w:tc>
      </w:tr>
      <w:tr w:rsidR="00317476" w:rsidRPr="0055206E" w14:paraId="64AE18B9" w14:textId="77777777" w:rsidTr="009C3DDA">
        <w:trPr>
          <w:trHeight w:val="287"/>
          <w:jc w:val="center"/>
        </w:trPr>
        <w:tc>
          <w:tcPr>
            <w:tcW w:w="4093" w:type="dxa"/>
            <w:tcBorders>
              <w:bottom w:val="nil"/>
            </w:tcBorders>
            <w:vAlign w:val="center"/>
          </w:tcPr>
          <w:p w14:paraId="67CDDD8F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  <w:t>Day 1 after ROSC</w:t>
            </w:r>
          </w:p>
        </w:tc>
        <w:tc>
          <w:tcPr>
            <w:tcW w:w="2495" w:type="dxa"/>
            <w:tcBorders>
              <w:bottom w:val="nil"/>
            </w:tcBorders>
            <w:vAlign w:val="center"/>
          </w:tcPr>
          <w:p w14:paraId="5FB9AE15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005" w:type="dxa"/>
            <w:tcBorders>
              <w:bottom w:val="nil"/>
            </w:tcBorders>
            <w:vAlign w:val="center"/>
          </w:tcPr>
          <w:p w14:paraId="7158547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317476" w:rsidRPr="0055206E" w14:paraId="7839C870" w14:textId="77777777" w:rsidTr="009C3DDA">
        <w:trPr>
          <w:trHeight w:val="273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05F75ED5" w14:textId="351D62FF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</w:t>
            </w:r>
            <w:r w:rsidR="00D64F67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s</w:t>
            </w: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Siglec-10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DFDBAE3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305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9F7886F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001</w:t>
            </w:r>
          </w:p>
        </w:tc>
      </w:tr>
      <w:tr w:rsidR="00317476" w:rsidRPr="0055206E" w14:paraId="082D3476" w14:textId="77777777" w:rsidTr="009C3DDA">
        <w:trPr>
          <w:trHeight w:val="156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5BCB60C7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HMGB1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244CA84F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73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BE19566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154C91A5" w14:textId="77777777" w:rsidTr="009C3DDA">
        <w:trPr>
          <w:trHeight w:val="57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49425481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Sialic acid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0B0B73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25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670ED4D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003</w:t>
            </w:r>
          </w:p>
        </w:tc>
      </w:tr>
      <w:tr w:rsidR="00317476" w:rsidRPr="0055206E" w14:paraId="7EA7C516" w14:textId="77777777" w:rsidTr="009C3DDA">
        <w:trPr>
          <w:trHeight w:val="128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357C2548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</w:t>
            </w: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Neuraminida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6AF19CA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204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367D4408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017</w:t>
            </w:r>
          </w:p>
        </w:tc>
      </w:tr>
      <w:tr w:rsidR="00317476" w:rsidRPr="0055206E" w14:paraId="65A64F08" w14:textId="77777777" w:rsidTr="009C3DDA">
        <w:trPr>
          <w:trHeight w:val="223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0540E990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IL-6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264CE380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50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EC06317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4BEB8506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3832D27A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TNF-α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0C173BB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49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881858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6314B7D9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255B04E2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N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2FD7137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60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9119883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543DB046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2CDDED01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APACHE II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58DA0BCA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23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400328B6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018</w:t>
            </w:r>
          </w:p>
        </w:tc>
      </w:tr>
      <w:tr w:rsidR="00317476" w:rsidRPr="0055206E" w14:paraId="061B62AE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5DA04552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  <w:t>Day 3 after ROSC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68903719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F9EB1E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317476" w:rsidRPr="0055206E" w14:paraId="0DFCC112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63A5616F" w14:textId="436BAED2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 xml:space="preserve">  </w:t>
            </w:r>
            <w:r w:rsidR="00D64F67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s</w:t>
            </w: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Siglec-10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5A97D05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-0.15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D1F89F9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115</w:t>
            </w:r>
          </w:p>
        </w:tc>
      </w:tr>
      <w:tr w:rsidR="00317476" w:rsidRPr="0055206E" w14:paraId="05F42D14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34877814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 xml:space="preserve">  HMGB1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4C165502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68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FC7FAFB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518B89F6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03720D18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Sialic acid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496D075E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50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6C07D15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6804EE9B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71387B74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</w:t>
            </w: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Neuraminida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EE51039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615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54AC109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3AC9F786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20429F48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IL-6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36E54102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708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3FBB7E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604BB8D6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71299FC6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TNF-α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64E375C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74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52B118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6F355063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53FED94F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N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2E3974B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68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0301228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1216CEA5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6B59C738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APACHE II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6E3CA6B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0.54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7D42EDE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159474F8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10025B2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lang w:bidi="ar"/>
              </w:rPr>
              <w:t>Day 7 after ROSC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4570688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04679A3B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</w:p>
        </w:tc>
      </w:tr>
      <w:tr w:rsidR="00317476" w:rsidRPr="0055206E" w14:paraId="27D9BAC1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7B581606" w14:textId="151E947F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</w:t>
            </w:r>
            <w:r w:rsidR="00D64F67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s</w:t>
            </w: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Siglec-10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D51CC67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-0.176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461B7EB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126</w:t>
            </w:r>
          </w:p>
        </w:tc>
      </w:tr>
      <w:tr w:rsidR="00317476" w:rsidRPr="0055206E" w14:paraId="2662DEAB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66DE4A63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HMGB1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8D8B4B8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840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2C99E13E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633C6D57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3A05031D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Sialic acid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6D5543D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697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B18031D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32F1F765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203B7B8C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  </w:t>
            </w:r>
            <w:r w:rsidRPr="00151216">
              <w:rPr>
                <w:rFonts w:ascii="Times New Roman" w:eastAsia="微软雅黑" w:hAnsi="Times New Roman" w:cs="Times New Roman"/>
                <w:color w:val="000000" w:themeColor="text1"/>
                <w:sz w:val="24"/>
                <w:lang w:bidi="ar"/>
              </w:rPr>
              <w:t>Neuraminidas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24FF74A4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799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772A75B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507C75AE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07ACAD58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IL-6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0682BFAC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812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60FFCD86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736A5604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51BB728B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TNF-α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1F2632A3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769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17715F86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06B928C1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  <w:bottom w:val="nil"/>
            </w:tcBorders>
            <w:vAlign w:val="center"/>
          </w:tcPr>
          <w:p w14:paraId="5172DC73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 xml:space="preserve">NSE 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3E801180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755</w:t>
            </w:r>
          </w:p>
        </w:tc>
        <w:tc>
          <w:tcPr>
            <w:tcW w:w="2005" w:type="dxa"/>
            <w:tcBorders>
              <w:top w:val="nil"/>
              <w:bottom w:val="nil"/>
            </w:tcBorders>
            <w:vAlign w:val="center"/>
          </w:tcPr>
          <w:p w14:paraId="522C40A7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  <w:tr w:rsidR="00317476" w:rsidRPr="0055206E" w14:paraId="73E8B16B" w14:textId="77777777" w:rsidTr="009C3DDA">
        <w:trPr>
          <w:trHeight w:val="241"/>
          <w:jc w:val="center"/>
        </w:trPr>
        <w:tc>
          <w:tcPr>
            <w:tcW w:w="4093" w:type="dxa"/>
            <w:tcBorders>
              <w:top w:val="nil"/>
            </w:tcBorders>
            <w:vAlign w:val="center"/>
          </w:tcPr>
          <w:p w14:paraId="085D1EAD" w14:textId="77777777" w:rsidR="00317476" w:rsidRPr="00151216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ind w:firstLineChars="100" w:firstLine="240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151216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APACHE II</w:t>
            </w:r>
          </w:p>
        </w:tc>
        <w:tc>
          <w:tcPr>
            <w:tcW w:w="2495" w:type="dxa"/>
            <w:tcBorders>
              <w:top w:val="nil"/>
            </w:tcBorders>
            <w:vAlign w:val="center"/>
          </w:tcPr>
          <w:p w14:paraId="776E8CEA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0.730</w:t>
            </w:r>
          </w:p>
        </w:tc>
        <w:tc>
          <w:tcPr>
            <w:tcW w:w="2005" w:type="dxa"/>
            <w:tcBorders>
              <w:top w:val="nil"/>
            </w:tcBorders>
            <w:vAlign w:val="center"/>
          </w:tcPr>
          <w:p w14:paraId="6720E471" w14:textId="77777777" w:rsidR="00317476" w:rsidRPr="0055206E" w:rsidRDefault="00317476" w:rsidP="009C3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12" w:lineRule="auto"/>
              <w:jc w:val="center"/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</w:pPr>
            <w:r w:rsidRPr="0055206E">
              <w:rPr>
                <w:rFonts w:ascii="Times New Roman" w:eastAsia="微软雅黑" w:hAnsi="Times New Roman" w:cs="Times New Roman"/>
                <w:color w:val="000000"/>
                <w:sz w:val="24"/>
                <w:lang w:bidi="ar"/>
              </w:rPr>
              <w:t>&lt;0.001</w:t>
            </w:r>
          </w:p>
        </w:tc>
      </w:tr>
    </w:tbl>
    <w:p w14:paraId="07CFA026" w14:textId="53BEEB50" w:rsidR="00732AF3" w:rsidRPr="007756C0" w:rsidRDefault="00317476" w:rsidP="00463967">
      <w:pPr>
        <w:widowControl/>
        <w:kinsoku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AkzidenzGroteskBE-Light" w:hAnsi="Times New Roman" w:cs="Times New Roman"/>
          <w:sz w:val="24"/>
        </w:rPr>
      </w:pPr>
      <w:r w:rsidRPr="00317476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lang w:bidi="ar"/>
        </w:rPr>
        <w:t>Supplementary Table S1</w:t>
      </w:r>
      <w:r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="007756C0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>Correlations between serum sCD24 and different laboratory and clinical variables</w:t>
      </w:r>
      <w:r w:rsidR="007756C0">
        <w:rPr>
          <w:rFonts w:ascii="Times New Roman" w:eastAsia="AkzidenzGroteskBE-Light" w:hAnsi="Times New Roman" w:cs="Times New Roman"/>
          <w:sz w:val="24"/>
        </w:rPr>
        <w:t>.</w:t>
      </w:r>
      <w:r w:rsidR="007756C0">
        <w:rPr>
          <w:rFonts w:ascii="Times New Roman" w:eastAsia="AkzidenzGroteskBE-Light" w:hAnsi="Times New Roman" w:cs="Times New Roman"/>
          <w:sz w:val="24"/>
        </w:rPr>
        <w:t xml:space="preserve"> </w:t>
      </w:r>
      <w:r w:rsidR="0055206E" w:rsidRPr="00317476">
        <w:rPr>
          <w:rFonts w:ascii="Times New Roman" w:eastAsia="AkzidenzGroteskBE-Light" w:hAnsi="Times New Roman" w:cs="Times New Roman"/>
          <w:i/>
          <w:iCs/>
          <w:sz w:val="24"/>
        </w:rPr>
        <w:t>APACHE II</w:t>
      </w:r>
      <w:r>
        <w:rPr>
          <w:rFonts w:ascii="Times New Roman" w:eastAsia="AkzidenzGroteskBE-Light" w:hAnsi="Times New Roman" w:cs="Times New Roman"/>
          <w:sz w:val="24"/>
        </w:rPr>
        <w:t xml:space="preserve"> </w:t>
      </w:r>
      <w:r w:rsidR="0055206E">
        <w:rPr>
          <w:rFonts w:ascii="Times New Roman" w:hAnsi="Times New Roman" w:cs="Times New Roman"/>
          <w:color w:val="211D1E"/>
          <w:sz w:val="24"/>
        </w:rPr>
        <w:t>Acute Physiology and Chronic Health Evaluation II</w:t>
      </w:r>
      <w:r>
        <w:rPr>
          <w:rFonts w:ascii="Times New Roman" w:hAnsi="Times New Roman" w:cs="Times New Roman"/>
          <w:color w:val="211D1E"/>
          <w:sz w:val="24"/>
        </w:rPr>
        <w:t xml:space="preserve">, 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lang w:bidi="ar"/>
        </w:rPr>
        <w:t>HMGB1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 </w:t>
      </w:r>
      <w:r w:rsidR="0055206E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high mobility group protein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1, 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 w:themeColor="text1"/>
          <w:kern w:val="0"/>
          <w:sz w:val="24"/>
          <w:lang w:bidi="ar"/>
        </w:rPr>
        <w:t>IL-6</w:t>
      </w:r>
      <w:r>
        <w:rPr>
          <w:rFonts w:ascii="Times New Roman" w:eastAsia="微软雅黑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 w:rsidR="0055206E">
        <w:rPr>
          <w:rFonts w:ascii="Times New Roman" w:eastAsia="微软雅黑" w:hAnsi="Times New Roman" w:cs="Times New Roman"/>
          <w:color w:val="000000" w:themeColor="text1"/>
          <w:kern w:val="0"/>
          <w:sz w:val="24"/>
          <w:lang w:bidi="ar"/>
        </w:rPr>
        <w:t>int</w:t>
      </w:r>
      <w:r w:rsidR="0055206E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>erleukin-6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, 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lang w:bidi="ar"/>
        </w:rPr>
        <w:t>NS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 </w:t>
      </w:r>
      <w:r w:rsidR="0055206E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>neuron specific enolase</w:t>
      </w:r>
      <w:bookmarkStart w:id="0" w:name="_Hlk171853221"/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, 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lang w:bidi="ar"/>
        </w:rPr>
        <w:t>ROSC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 </w:t>
      </w:r>
      <w:r w:rsidR="0055206E">
        <w:rPr>
          <w:rFonts w:ascii="Times New Roman" w:hAnsi="Times New Roman" w:cs="Times New Roman"/>
          <w:bCs/>
          <w:color w:val="000000" w:themeColor="text1"/>
          <w:sz w:val="24"/>
        </w:rPr>
        <w:t>return of spontaneous circulation</w:t>
      </w:r>
      <w:bookmarkEnd w:id="0"/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, </w:t>
      </w:r>
      <w:r w:rsidR="0055206E" w:rsidRPr="00317476">
        <w:rPr>
          <w:rFonts w:ascii="Times New Roman" w:eastAsia="AkzidenzGroteskBE-Light" w:hAnsi="Times New Roman" w:cs="Times New Roman"/>
          <w:i/>
          <w:iCs/>
          <w:sz w:val="24"/>
        </w:rPr>
        <w:t>s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lang w:bidi="ar"/>
        </w:rPr>
        <w:t>CD24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 </w:t>
      </w:r>
      <w:r w:rsidR="0055206E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>soluble cluster of differentiation 24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, </w:t>
      </w:r>
      <w:r w:rsidR="00D64F67" w:rsidRPr="00D64F67">
        <w:rPr>
          <w:rFonts w:ascii="Times New Roman" w:eastAsia="AkzidenzGroteskBE-Light" w:hAnsi="Times New Roman" w:cs="Times New Roman"/>
          <w:i/>
          <w:iCs/>
          <w:sz w:val="24"/>
        </w:rPr>
        <w:t>s</w:t>
      </w:r>
      <w:r w:rsidR="00D64F67" w:rsidRPr="00D64F67">
        <w:rPr>
          <w:rFonts w:ascii="Times New Roman" w:eastAsia="微软雅黑" w:hAnsi="Times New Roman" w:cs="Times New Roman"/>
          <w:i/>
          <w:iCs/>
          <w:color w:val="000000"/>
          <w:sz w:val="24"/>
          <w:lang w:bidi="ar"/>
        </w:rPr>
        <w:t>Siglec-10</w:t>
      </w:r>
      <w:r w:rsidR="00D64F67">
        <w:rPr>
          <w:rFonts w:ascii="Times New Roman" w:eastAsia="微软雅黑" w:hAnsi="Times New Roman" w:cs="Times New Roman"/>
          <w:color w:val="000000"/>
          <w:sz w:val="24"/>
          <w:lang w:bidi="ar"/>
        </w:rPr>
        <w:t xml:space="preserve"> </w:t>
      </w:r>
      <w:r w:rsidR="00D64F67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soluble </w:t>
      </w:r>
      <w:r w:rsidR="00D64F67">
        <w:rPr>
          <w:rFonts w:ascii="Times New Roman" w:eastAsia="微软雅黑" w:hAnsi="Times New Roman" w:cs="Times New Roman"/>
          <w:color w:val="000000"/>
          <w:sz w:val="24"/>
          <w:lang w:bidi="ar"/>
        </w:rPr>
        <w:t xml:space="preserve">Siglec-10, </w:t>
      </w:r>
      <w:r w:rsidR="0055206E" w:rsidRPr="00317476">
        <w:rPr>
          <w:rFonts w:ascii="Times New Roman" w:eastAsia="微软雅黑" w:hAnsi="Times New Roman" w:cs="Times New Roman"/>
          <w:i/>
          <w:iCs/>
          <w:color w:val="000000"/>
          <w:kern w:val="0"/>
          <w:sz w:val="24"/>
          <w:lang w:bidi="ar"/>
        </w:rPr>
        <w:t>TNF-α</w:t>
      </w:r>
      <w:r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 xml:space="preserve"> </w:t>
      </w:r>
      <w:r w:rsidR="0055206E">
        <w:rPr>
          <w:rFonts w:ascii="Times New Roman" w:eastAsia="微软雅黑" w:hAnsi="Times New Roman" w:cs="Times New Roman"/>
          <w:color w:val="000000"/>
          <w:kern w:val="0"/>
          <w:sz w:val="24"/>
          <w:lang w:bidi="ar"/>
        </w:rPr>
        <w:t>tumor necrosis factor-α.</w:t>
      </w:r>
    </w:p>
    <w:sectPr w:rsidR="00732AF3" w:rsidRPr="007756C0" w:rsidSect="0055206E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kzidenzGroteskBE-Light">
    <w:altName w:val="微软雅黑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BF8B0E"/>
    <w:rsid w:val="00D7701F"/>
    <w:rsid w:val="4BBF8B0E"/>
    <w:rsid w:val="ADFDC047"/>
    <w:rsid w:val="BB9AC8D7"/>
    <w:rsid w:val="E7FFE3E7"/>
    <w:rsid w:val="F7E3F227"/>
    <w:rsid w:val="FCFF90D1"/>
    <w:rsid w:val="FEDEA11A"/>
    <w:rsid w:val="FFE7BFB3"/>
    <w:rsid w:val="000273ED"/>
    <w:rsid w:val="0005259A"/>
    <w:rsid w:val="000B3F7E"/>
    <w:rsid w:val="000D53A7"/>
    <w:rsid w:val="000D5A8F"/>
    <w:rsid w:val="000D6B1C"/>
    <w:rsid w:val="000F3AF3"/>
    <w:rsid w:val="00151216"/>
    <w:rsid w:val="00163888"/>
    <w:rsid w:val="0017341E"/>
    <w:rsid w:val="001A32D7"/>
    <w:rsid w:val="001C7971"/>
    <w:rsid w:val="001D0A07"/>
    <w:rsid w:val="001D6AF8"/>
    <w:rsid w:val="00227025"/>
    <w:rsid w:val="00242476"/>
    <w:rsid w:val="002F5440"/>
    <w:rsid w:val="00316A9E"/>
    <w:rsid w:val="00317476"/>
    <w:rsid w:val="00364882"/>
    <w:rsid w:val="0037255D"/>
    <w:rsid w:val="003A0B74"/>
    <w:rsid w:val="003C63CB"/>
    <w:rsid w:val="003D44F8"/>
    <w:rsid w:val="00403F9F"/>
    <w:rsid w:val="00463967"/>
    <w:rsid w:val="00465E59"/>
    <w:rsid w:val="00484BFE"/>
    <w:rsid w:val="004A0815"/>
    <w:rsid w:val="004A3B1E"/>
    <w:rsid w:val="004B516B"/>
    <w:rsid w:val="004F082B"/>
    <w:rsid w:val="00507542"/>
    <w:rsid w:val="0051512B"/>
    <w:rsid w:val="0055206E"/>
    <w:rsid w:val="00560448"/>
    <w:rsid w:val="005662C7"/>
    <w:rsid w:val="00571F36"/>
    <w:rsid w:val="00591D7C"/>
    <w:rsid w:val="005B21BC"/>
    <w:rsid w:val="00617446"/>
    <w:rsid w:val="00617CAA"/>
    <w:rsid w:val="0062016E"/>
    <w:rsid w:val="00632328"/>
    <w:rsid w:val="00687781"/>
    <w:rsid w:val="006B1CB1"/>
    <w:rsid w:val="006C3A82"/>
    <w:rsid w:val="006D0C50"/>
    <w:rsid w:val="00723B6B"/>
    <w:rsid w:val="00732AF3"/>
    <w:rsid w:val="00737A1B"/>
    <w:rsid w:val="007756C0"/>
    <w:rsid w:val="00796899"/>
    <w:rsid w:val="007B05FB"/>
    <w:rsid w:val="007B441C"/>
    <w:rsid w:val="007C148C"/>
    <w:rsid w:val="007E51D3"/>
    <w:rsid w:val="0080571C"/>
    <w:rsid w:val="008C43F3"/>
    <w:rsid w:val="008C7494"/>
    <w:rsid w:val="008E42E9"/>
    <w:rsid w:val="009042AB"/>
    <w:rsid w:val="009064D8"/>
    <w:rsid w:val="0091204E"/>
    <w:rsid w:val="00995019"/>
    <w:rsid w:val="009A390D"/>
    <w:rsid w:val="009E0403"/>
    <w:rsid w:val="00A10400"/>
    <w:rsid w:val="00A250B2"/>
    <w:rsid w:val="00AA7F62"/>
    <w:rsid w:val="00AB7B03"/>
    <w:rsid w:val="00AC28E8"/>
    <w:rsid w:val="00AD51F8"/>
    <w:rsid w:val="00B3777A"/>
    <w:rsid w:val="00B51406"/>
    <w:rsid w:val="00BC6853"/>
    <w:rsid w:val="00BE795F"/>
    <w:rsid w:val="00BF783E"/>
    <w:rsid w:val="00C139C1"/>
    <w:rsid w:val="00C3157E"/>
    <w:rsid w:val="00C405ED"/>
    <w:rsid w:val="00C747CF"/>
    <w:rsid w:val="00CA6C6C"/>
    <w:rsid w:val="00CB199D"/>
    <w:rsid w:val="00CC1F4D"/>
    <w:rsid w:val="00CE209B"/>
    <w:rsid w:val="00D17F9E"/>
    <w:rsid w:val="00D23AE3"/>
    <w:rsid w:val="00D47A85"/>
    <w:rsid w:val="00D51E50"/>
    <w:rsid w:val="00D64F67"/>
    <w:rsid w:val="00D82A15"/>
    <w:rsid w:val="00DD4E37"/>
    <w:rsid w:val="00E1280A"/>
    <w:rsid w:val="00E200B0"/>
    <w:rsid w:val="00E80E6F"/>
    <w:rsid w:val="00E915FD"/>
    <w:rsid w:val="00E92BAE"/>
    <w:rsid w:val="00EA5EB8"/>
    <w:rsid w:val="00EC6EF2"/>
    <w:rsid w:val="00EF524D"/>
    <w:rsid w:val="00F31034"/>
    <w:rsid w:val="00F406CB"/>
    <w:rsid w:val="00F42A0B"/>
    <w:rsid w:val="00F62064"/>
    <w:rsid w:val="00F70460"/>
    <w:rsid w:val="00F91363"/>
    <w:rsid w:val="00FE533E"/>
    <w:rsid w:val="00FF21B2"/>
    <w:rsid w:val="4BBF8B0E"/>
    <w:rsid w:val="5DEFB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5F2E30"/>
  <w15:docId w15:val="{78E5F350-738A-D14B-A54B-00EE1C74D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  <w:iCs/>
    </w:rPr>
  </w:style>
  <w:style w:type="table" w:customStyle="1" w:styleId="TableNormal">
    <w:name w:val="Table Normal"/>
    <w:basedOn w:val="a1"/>
    <w:semiHidden/>
    <w:rPr>
      <w:rFonts w:ascii="Arial" w:hAnsi="Arial" w:cs="Arial"/>
    </w:rPr>
    <w:tblPr>
      <w:tblCellMar>
        <w:left w:w="0" w:type="dxa"/>
        <w:right w:w="0" w:type="dxa"/>
      </w:tblCellMar>
    </w:tblPr>
  </w:style>
  <w:style w:type="paragraph" w:customStyle="1" w:styleId="1">
    <w:name w:val="修订1"/>
    <w:hidden/>
    <w:uiPriority w:val="99"/>
    <w:unhideWhenUsed/>
    <w:rPr>
      <w:rFonts w:asciiTheme="minorHAnsi" w:hAnsiTheme="minorHAnsi" w:cstheme="minorBidi"/>
      <w:kern w:val="2"/>
      <w:sz w:val="21"/>
      <w:szCs w:val="24"/>
    </w:rPr>
  </w:style>
  <w:style w:type="character" w:customStyle="1" w:styleId="a6">
    <w:name w:val="页眉 字符"/>
    <w:basedOn w:val="a0"/>
    <w:link w:val="a5"/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hAnsiTheme="minorHAnsi" w:cstheme="minorBidi"/>
      <w:kern w:val="2"/>
      <w:sz w:val="18"/>
      <w:szCs w:val="18"/>
    </w:rPr>
  </w:style>
  <w:style w:type="table" w:customStyle="1" w:styleId="TableNormal1">
    <w:name w:val="Table Normal1"/>
    <w:basedOn w:val="a1"/>
    <w:semiHidden/>
    <w:rPr>
      <w:rFonts w:ascii="Arial" w:hAnsi="Arial" w:cs="Arial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314322-48C9-644B-8500-D64F88FA1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叮当猫</dc:creator>
  <cp:lastModifiedBy>o050422</cp:lastModifiedBy>
  <cp:revision>33</cp:revision>
  <dcterms:created xsi:type="dcterms:W3CDTF">2024-01-30T09:30:00Z</dcterms:created>
  <dcterms:modified xsi:type="dcterms:W3CDTF">2025-09-14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2DC516B5B670F2A430B6365DDBF9ED1_41</vt:lpwstr>
  </property>
</Properties>
</file>